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7329F" w14:textId="66051942" w:rsidR="00126150" w:rsidRPr="006953DA" w:rsidRDefault="006953DA" w:rsidP="006953D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53529350"/>
      <w:r w:rsidRPr="00732A53">
        <w:rPr>
          <w:rFonts w:ascii="Times New Roman" w:hAnsi="Times New Roman" w:cs="Times New Roman"/>
          <w:b/>
          <w:bCs/>
          <w:sz w:val="24"/>
          <w:szCs w:val="24"/>
        </w:rPr>
        <w:t>Key Informant Interview</w:t>
      </w:r>
      <w:r w:rsidR="006219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4107" w:rsidRPr="00732A53">
        <w:rPr>
          <w:rFonts w:ascii="Times New Roman" w:hAnsi="Times New Roman" w:cs="Times New Roman"/>
          <w:b/>
          <w:bCs/>
          <w:sz w:val="24"/>
          <w:szCs w:val="24"/>
        </w:rPr>
        <w:t>(KII)</w:t>
      </w:r>
      <w:r w:rsidR="00126150"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guide for </w:t>
      </w:r>
      <w:r>
        <w:rPr>
          <w:rFonts w:ascii="Times New Roman" w:hAnsi="Times New Roman" w:cs="Times New Roman"/>
          <w:b/>
          <w:bCs/>
          <w:sz w:val="24"/>
          <w:szCs w:val="24"/>
        </w:rPr>
        <w:t>health workers/ community health volunteers</w:t>
      </w:r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 on the traditionally-defined illness, </w:t>
      </w:r>
      <w:proofErr w:type="spellStart"/>
      <w:r w:rsidR="006219EC" w:rsidRPr="006219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ram</w:t>
      </w:r>
      <w:proofErr w:type="spellEnd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2E894190" w14:textId="77777777" w:rsidTr="00B013DE">
        <w:tc>
          <w:tcPr>
            <w:tcW w:w="9350" w:type="dxa"/>
          </w:tcPr>
          <w:p w14:paraId="3BCDBC7A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C46F6E" w14:textId="6EF7180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munity No.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566540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KII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Interview no.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…</w:t>
            </w:r>
            <w:proofErr w:type="gramStart"/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…..</w:t>
            </w:r>
            <w:proofErr w:type="gramEnd"/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566540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/KII.........</w:t>
            </w:r>
          </w:p>
          <w:p w14:paraId="30F3CA5E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and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ate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3A75836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Length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</w:t>
            </w:r>
          </w:p>
          <w:p w14:paraId="15EFBDDA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Place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</w:t>
            </w:r>
          </w:p>
          <w:p w14:paraId="29530A72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47E5E" w14:textId="65238409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sk </w:t>
            </w:r>
            <w:r w:rsidR="00566540">
              <w:rPr>
                <w:rFonts w:ascii="Times New Roman" w:hAnsi="Times New Roman" w:cs="Times New Roman"/>
                <w:sz w:val="24"/>
                <w:szCs w:val="24"/>
              </w:rPr>
              <w:t>Health worker / Volunteer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the following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A30DCE1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F96599C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Occup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F8A684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Level of Educ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F18DE8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81EEE2B" w14:textId="28B3C2F1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under 5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A38F69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Religion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EC173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hnic group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62A4EB74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44081FA4" w14:textId="77777777" w:rsidTr="00B013DE">
        <w:tc>
          <w:tcPr>
            <w:tcW w:w="9350" w:type="dxa"/>
          </w:tcPr>
          <w:p w14:paraId="6BE9BF8B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:</w:t>
            </w:r>
          </w:p>
          <w:p w14:paraId="016621C0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965BE" w14:textId="32AC4452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Good morning! My name is ……………., a Research Assistant from the School of Public Health-Kwame Nkrumah University of Science and Technology. This is my colleague……. He/she will be taking some notes during our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30FD32" w14:textId="19D3311E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I am here to have a little discussion with you on ‘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’ disease. The information from this discussion will help in planning for future interventions to reduce child under-5 morbidity and mortality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in Ghan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B6E3D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ABA56" w14:textId="1C7E48AB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This conversation is very confidential and will not be linked to you in any way as I will not ask for your name, but use a code to identify you. I would like to record the discussion using a tape recorder so that I do not miss out on any important information. </w:t>
            </w:r>
          </w:p>
          <w:p w14:paraId="20DB5E25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recorded information is for research purposes only and will not be given out to anyone who is not a member of the research team. After we have written out the conversation, it will be erased completely from the memory of the tape recorder. </w:t>
            </w:r>
          </w:p>
          <w:p w14:paraId="117827C5" w14:textId="3D66A54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agree to the recording of this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This discussion will last for about 30-45minutes. </w:t>
            </w:r>
          </w:p>
          <w:p w14:paraId="499A6B03" w14:textId="05CF67DA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Before we start, 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have any questions?</w:t>
            </w:r>
          </w:p>
        </w:tc>
      </w:tr>
    </w:tbl>
    <w:p w14:paraId="06B2B059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126150" w:rsidRPr="00AE3E32" w14:paraId="7A62F57C" w14:textId="77777777" w:rsidTr="00B013DE">
        <w:tc>
          <w:tcPr>
            <w:tcW w:w="1075" w:type="dxa"/>
          </w:tcPr>
          <w:p w14:paraId="1023EAAD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275" w:type="dxa"/>
          </w:tcPr>
          <w:p w14:paraId="4CEEA5FF" w14:textId="226D8669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re the childhood illnesses that affect children under-5 in this </w:t>
            </w:r>
            <w:r w:rsidR="00335B37">
              <w:rPr>
                <w:rFonts w:ascii="Times New Roman" w:hAnsi="Times New Roman" w:cs="Times New Roman"/>
                <w:sz w:val="24"/>
                <w:szCs w:val="24"/>
              </w:rPr>
              <w:t>district/ facility/ community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26150" w:rsidRPr="00AE3E32" w14:paraId="73253247" w14:textId="77777777" w:rsidTr="00B013DE">
        <w:tc>
          <w:tcPr>
            <w:tcW w:w="1075" w:type="dxa"/>
          </w:tcPr>
          <w:p w14:paraId="41708BA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5" w:type="dxa"/>
          </w:tcPr>
          <w:p w14:paraId="15AB994F" w14:textId="3EA20135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ich of these illnesses cause deaths among children? </w:t>
            </w:r>
          </w:p>
        </w:tc>
      </w:tr>
      <w:tr w:rsidR="00335B37" w:rsidRPr="00AE3E32" w14:paraId="17D1F221" w14:textId="77777777" w:rsidTr="00B013DE">
        <w:tc>
          <w:tcPr>
            <w:tcW w:w="1075" w:type="dxa"/>
          </w:tcPr>
          <w:p w14:paraId="5B7E5DD3" w14:textId="77777777" w:rsidR="00335B37" w:rsidRPr="00AE3E32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5" w:type="dxa"/>
          </w:tcPr>
          <w:p w14:paraId="19E24085" w14:textId="2B2213A5" w:rsidR="00335B37" w:rsidRPr="00AE3E32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have you been a health worker/ volunteer?</w:t>
            </w:r>
          </w:p>
        </w:tc>
      </w:tr>
      <w:tr w:rsidR="00335B37" w:rsidRPr="00AE3E32" w14:paraId="68D4ADBD" w14:textId="77777777" w:rsidTr="00B013DE">
        <w:tc>
          <w:tcPr>
            <w:tcW w:w="1075" w:type="dxa"/>
          </w:tcPr>
          <w:p w14:paraId="2CA10F2A" w14:textId="77777777" w:rsidR="00335B37" w:rsidRPr="00AE3E32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5" w:type="dxa"/>
          </w:tcPr>
          <w:p w14:paraId="39CF82AB" w14:textId="4065A4CB" w:rsidR="00335B37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heard of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?</w:t>
            </w:r>
          </w:p>
        </w:tc>
      </w:tr>
      <w:tr w:rsidR="00126150" w:rsidRPr="00AE3E32" w14:paraId="2D5FC322" w14:textId="77777777" w:rsidTr="00B013DE">
        <w:tc>
          <w:tcPr>
            <w:tcW w:w="1075" w:type="dxa"/>
          </w:tcPr>
          <w:p w14:paraId="7506D20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5" w:type="dxa"/>
          </w:tcPr>
          <w:p w14:paraId="21B4BA67" w14:textId="5E59A5E0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did you first hear of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(Probe: from whom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?)</w:t>
            </w:r>
          </w:p>
        </w:tc>
      </w:tr>
      <w:tr w:rsidR="00126150" w:rsidRPr="00AE3E32" w14:paraId="45C13299" w14:textId="77777777" w:rsidTr="00B013DE">
        <w:tc>
          <w:tcPr>
            <w:tcW w:w="1075" w:type="dxa"/>
          </w:tcPr>
          <w:p w14:paraId="4DCDAE4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5" w:type="dxa"/>
          </w:tcPr>
          <w:p w14:paraId="66A43CE6" w14:textId="3EE1C650" w:rsidR="00126150" w:rsidRPr="00AE3E32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view, w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exactly 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this disease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>? (Probe for more definitions and meaning to the disease)</w:t>
            </w:r>
          </w:p>
        </w:tc>
      </w:tr>
      <w:tr w:rsidR="00126150" w:rsidRPr="00AE3E32" w14:paraId="1434FEBD" w14:textId="77777777" w:rsidTr="00B013DE">
        <w:tc>
          <w:tcPr>
            <w:tcW w:w="1075" w:type="dxa"/>
          </w:tcPr>
          <w:p w14:paraId="07FFFAF4" w14:textId="5A749437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5" w:type="dxa"/>
          </w:tcPr>
          <w:p w14:paraId="024B0CC1" w14:textId="6CEFB221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335B37">
              <w:rPr>
                <w:rFonts w:ascii="Times New Roman" w:hAnsi="Times New Roman" w:cs="Times New Roman"/>
                <w:sz w:val="24"/>
                <w:szCs w:val="24"/>
              </w:rPr>
              <w:t xml:space="preserve"> reported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>in this area</w:t>
            </w:r>
            <w:r w:rsidR="00335B37">
              <w:rPr>
                <w:rFonts w:ascii="Times New Roman" w:hAnsi="Times New Roman" w:cs="Times New Roman"/>
                <w:sz w:val="24"/>
                <w:szCs w:val="24"/>
              </w:rPr>
              <w:t>/facility?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6150" w:rsidRPr="00AE3E32" w14:paraId="1F30BE5D" w14:textId="77777777" w:rsidTr="00B013DE">
        <w:tc>
          <w:tcPr>
            <w:tcW w:w="1075" w:type="dxa"/>
          </w:tcPr>
          <w:p w14:paraId="501D5C19" w14:textId="7412550F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275" w:type="dxa"/>
          </w:tcPr>
          <w:p w14:paraId="116307D9" w14:textId="6430B76E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May I know the symptoms of the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ypes you have mentioned?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 xml:space="preserve"> (Probe for more symptoms and characteristics)</w:t>
            </w:r>
          </w:p>
        </w:tc>
      </w:tr>
      <w:tr w:rsidR="00126150" w:rsidRPr="00AE3E32" w14:paraId="5F2716C2" w14:textId="77777777" w:rsidTr="00B013DE">
        <w:tc>
          <w:tcPr>
            <w:tcW w:w="1075" w:type="dxa"/>
          </w:tcPr>
          <w:p w14:paraId="2C03C7E8" w14:textId="51E51F31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275" w:type="dxa"/>
          </w:tcPr>
          <w:p w14:paraId="2818EC1F" w14:textId="7B9AE552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hese types of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(probe for multiple 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5B37" w:rsidRPr="00AE3E32" w14:paraId="290013A5" w14:textId="77777777" w:rsidTr="00B013DE">
        <w:tc>
          <w:tcPr>
            <w:tcW w:w="1075" w:type="dxa"/>
          </w:tcPr>
          <w:p w14:paraId="363605A3" w14:textId="08FC2D10" w:rsidR="00335B37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275" w:type="dxa"/>
          </w:tcPr>
          <w:p w14:paraId="5182FBBB" w14:textId="27CA230C" w:rsidR="00335B37" w:rsidRPr="00AE3E32" w:rsidRDefault="00335B37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ld you liken these causes </w:t>
            </w:r>
            <w:r w:rsidR="00C43694">
              <w:rPr>
                <w:rFonts w:ascii="Times New Roman" w:hAnsi="Times New Roman" w:cs="Times New Roman"/>
                <w:sz w:val="24"/>
                <w:szCs w:val="24"/>
              </w:rPr>
              <w:t xml:space="preserve">and sympt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any medical </w:t>
            </w:r>
            <w:r w:rsidR="00C43694">
              <w:rPr>
                <w:rFonts w:ascii="Times New Roman" w:hAnsi="Times New Roman" w:cs="Times New Roman"/>
                <w:sz w:val="24"/>
                <w:szCs w:val="24"/>
              </w:rPr>
              <w:t>conditions? (Probe for examples)</w:t>
            </w:r>
          </w:p>
        </w:tc>
      </w:tr>
      <w:tr w:rsidR="00E61F2E" w:rsidRPr="00AE3E32" w14:paraId="35FF420C" w14:textId="77777777" w:rsidTr="00B013DE">
        <w:tc>
          <w:tcPr>
            <w:tcW w:w="1075" w:type="dxa"/>
          </w:tcPr>
          <w:p w14:paraId="1F1DB785" w14:textId="6F602DCD" w:rsidR="00E61F2E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275" w:type="dxa"/>
          </w:tcPr>
          <w:p w14:paraId="52162110" w14:textId="7523E865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o you treat </w:t>
            </w:r>
            <w:r w:rsidR="00335B37">
              <w:rPr>
                <w:rFonts w:ascii="Times New Roman" w:hAnsi="Times New Roman" w:cs="Times New Roman"/>
                <w:sz w:val="24"/>
                <w:szCs w:val="24"/>
              </w:rPr>
              <w:t xml:space="preserve">children who are reported to have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335B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43694" w:rsidRPr="00AE3E32" w14:paraId="1E0AECA0" w14:textId="77777777" w:rsidTr="00B013DE">
        <w:tc>
          <w:tcPr>
            <w:tcW w:w="1075" w:type="dxa"/>
          </w:tcPr>
          <w:p w14:paraId="755CF578" w14:textId="77777777" w:rsidR="00C43694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5" w:type="dxa"/>
          </w:tcPr>
          <w:p w14:paraId="0A41EC17" w14:textId="0D71817E" w:rsidR="00C43694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your challenges as a health worker regarding this traditional illness?</w:t>
            </w:r>
          </w:p>
        </w:tc>
      </w:tr>
      <w:tr w:rsidR="00E61F2E" w:rsidRPr="00AE3E32" w14:paraId="58E5FCF2" w14:textId="77777777" w:rsidTr="00B013DE">
        <w:tc>
          <w:tcPr>
            <w:tcW w:w="1075" w:type="dxa"/>
          </w:tcPr>
          <w:p w14:paraId="7753D07A" w14:textId="3F41127C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6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8275" w:type="dxa"/>
          </w:tcPr>
          <w:p w14:paraId="6571C6D6" w14:textId="362BC4E5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view about caregivers seeking treatment for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="00335B37">
              <w:rPr>
                <w:rFonts w:ascii="Times New Roman" w:hAnsi="Times New Roman" w:cs="Times New Roman"/>
                <w:sz w:val="24"/>
                <w:szCs w:val="24"/>
              </w:rPr>
              <w:t xml:space="preserve">communit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?</w:t>
            </w:r>
          </w:p>
        </w:tc>
      </w:tr>
      <w:tr w:rsidR="00126150" w:rsidRPr="00AE3E32" w14:paraId="13309660" w14:textId="77777777" w:rsidTr="00B013DE">
        <w:tc>
          <w:tcPr>
            <w:tcW w:w="1075" w:type="dxa"/>
          </w:tcPr>
          <w:p w14:paraId="09FC9687" w14:textId="4C1395A8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6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275" w:type="dxa"/>
          </w:tcPr>
          <w:p w14:paraId="3A275D3C" w14:textId="0F4D4B76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re the effects of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e child, the entire family and Ghana at large?</w:t>
            </w:r>
          </w:p>
        </w:tc>
      </w:tr>
      <w:tr w:rsidR="00126150" w:rsidRPr="00AE3E32" w14:paraId="7A21CB00" w14:textId="77777777" w:rsidTr="00B013DE">
        <w:tc>
          <w:tcPr>
            <w:tcW w:w="1075" w:type="dxa"/>
          </w:tcPr>
          <w:p w14:paraId="4A05909B" w14:textId="3DDD69D0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</w:p>
        </w:tc>
        <w:tc>
          <w:tcPr>
            <w:tcW w:w="8275" w:type="dxa"/>
          </w:tcPr>
          <w:p w14:paraId="528958D5" w14:textId="18B7A048" w:rsidR="00126150" w:rsidRPr="00AE3E32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would you like Ghana Health Service to handle this disease? (Probe for specific recommendations)</w:t>
            </w:r>
          </w:p>
        </w:tc>
      </w:tr>
      <w:tr w:rsidR="00126150" w:rsidRPr="00AE3E32" w14:paraId="08B112D3" w14:textId="77777777" w:rsidTr="00B013DE">
        <w:tc>
          <w:tcPr>
            <w:tcW w:w="1075" w:type="dxa"/>
          </w:tcPr>
          <w:p w14:paraId="7D75C737" w14:textId="293A4C44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275" w:type="dxa"/>
          </w:tcPr>
          <w:p w14:paraId="2A6891E0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dvice would you give to mothers/caregivers, pregnant women, </w:t>
            </w:r>
            <w:proofErr w:type="spellStart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is disease?</w:t>
            </w:r>
          </w:p>
        </w:tc>
      </w:tr>
      <w:tr w:rsidR="00126150" w:rsidRPr="00AE3E32" w14:paraId="786C1E12" w14:textId="77777777" w:rsidTr="00B013DE">
        <w:tc>
          <w:tcPr>
            <w:tcW w:w="1075" w:type="dxa"/>
          </w:tcPr>
          <w:p w14:paraId="0C2BD0F8" w14:textId="2197149F" w:rsidR="00126150" w:rsidRPr="00AE3E32" w:rsidRDefault="00C43694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275" w:type="dxa"/>
          </w:tcPr>
          <w:p w14:paraId="07FC62EF" w14:textId="01F4F0AD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o you have anything more to add to what we have said concerning </w:t>
            </w:r>
            <w:proofErr w:type="spellStart"/>
            <w:r w:rsidR="006219EC" w:rsidRPr="00621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66CAA208" w14:textId="77777777" w:rsidR="00126150" w:rsidRPr="00AE3E32" w:rsidRDefault="00126150" w:rsidP="00126150">
      <w:pPr>
        <w:rPr>
          <w:rFonts w:ascii="Times New Roman" w:hAnsi="Times New Roman" w:cs="Times New Roman"/>
          <w:sz w:val="24"/>
          <w:szCs w:val="24"/>
        </w:rPr>
      </w:pPr>
    </w:p>
    <w:p w14:paraId="1C33B8AA" w14:textId="77777777" w:rsidR="00ED56D2" w:rsidRPr="00126150" w:rsidRDefault="00ED56D2" w:rsidP="00126150"/>
    <w:sectPr w:rsidR="00ED56D2" w:rsidRPr="0012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50"/>
    <w:rsid w:val="000A00A5"/>
    <w:rsid w:val="00126150"/>
    <w:rsid w:val="001C0188"/>
    <w:rsid w:val="00237A9A"/>
    <w:rsid w:val="00333788"/>
    <w:rsid w:val="00335B37"/>
    <w:rsid w:val="00566540"/>
    <w:rsid w:val="006219EC"/>
    <w:rsid w:val="00692FF8"/>
    <w:rsid w:val="006953DA"/>
    <w:rsid w:val="00732A53"/>
    <w:rsid w:val="00747299"/>
    <w:rsid w:val="007D2A7C"/>
    <w:rsid w:val="008A5D73"/>
    <w:rsid w:val="0093098A"/>
    <w:rsid w:val="00984D12"/>
    <w:rsid w:val="00C24107"/>
    <w:rsid w:val="00C43694"/>
    <w:rsid w:val="00E450FA"/>
    <w:rsid w:val="00E61F2E"/>
    <w:rsid w:val="00EA2683"/>
    <w:rsid w:val="00ED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3D09"/>
  <w15:chartTrackingRefBased/>
  <w15:docId w15:val="{4E9A2860-2277-4EA3-B6DA-41916862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0-10-12T12:04:00Z</cp:lastPrinted>
  <dcterms:created xsi:type="dcterms:W3CDTF">2020-10-14T01:13:00Z</dcterms:created>
  <dcterms:modified xsi:type="dcterms:W3CDTF">2020-10-14T01:13:00Z</dcterms:modified>
</cp:coreProperties>
</file>